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Genome-wide transcriptomic analysis of response to low temperature reveals candidate genes determining divergent cold-sensitivity of maize inbred lines. Plant Molecular Biology, Sobkowiak A, Jończyk M., Jarochowska E., Biecek P., Trzcinska-Danielewicz J., Leipner J., Fronk J., Sowinski P., Faculty of Biology, University of Warsaw, pawes@biol.uw.edu.p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Primers for qRT-PCR</w:t>
      </w:r>
    </w:p>
    <w:p>
      <w:pPr>
        <w:pStyle w:val="NormalnyWeb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tbl>
      <w:tblPr>
        <w:tblW w:w="14059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9"/>
        <w:gridCol w:w="2700"/>
        <w:gridCol w:w="4950"/>
        <w:gridCol w:w="4950"/>
      </w:tblGrid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eastAsia="pl-PL"/>
              </w:rPr>
              <w:t>ID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pected product length [bp]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orward primer (5’ </w:t>
            </w:r>
            <w:r>
              <w:rPr>
                <w:rFonts w:eastAsia="Symbol" w:cs="Symbol" w:ascii="Symbol" w:hAnsi="Symbol"/>
                <w:sz w:val="20"/>
                <w:szCs w:val="20"/>
                <w:lang w:val="de-DE"/>
              </w:rPr>
              <w:t>®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’)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verse primer (5’ </w:t>
            </w:r>
            <w:r>
              <w:rPr>
                <w:rFonts w:eastAsia="Symbol" w:cs="Symbol" w:ascii="Symbol" w:hAnsi="Symbol"/>
                <w:sz w:val="20"/>
                <w:szCs w:val="20"/>
                <w:lang w:val="de-DE"/>
              </w:rPr>
              <w:t>®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’)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5733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0 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TACGGCTCAAGTTCACCAA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CTCACCAAACCTCCTCTCCAT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5709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GGTTCGGTTCGCTTCGTT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AGCCTTGGGTCTCTTGGTC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5548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CCTCGCTTTGCTTCTCGT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TATTCACTTTCACTCATTTCGGTA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4441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CGAGAGTGAGACAACC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GCGTGTAGAGGGACCA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4392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GCCCTCCTCTGCCTCCT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TGCCTTCCTCTCCTTCCTCT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4381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GCTTTTCTGCCTCCTTTTTACTG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TCCTCTCCCTCCCCATTTAC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4325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AGAGGGAGGGCAA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AACCAAAGCGACACCA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4322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CAAACCAAAGGCACAGG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CGACATCACTCACAAGCATCA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3346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TGTTCCGAGGTTTTTA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CATTTTATTTGTTTATTGTC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33014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AACCAGGACCCGATAA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TCGCAGAAAACACAG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3247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GGACTACAAGAAACGGCAGGAA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GCAGAAGAGCAGGCAGATACATT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3165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GTGATGGGCAAG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GGGAAGTAGAAGGGGTAG   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3147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AAGACAAACAGGAG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CCAGCAACGCCAAAAGG   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29953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CTGTTTCCTGCTGTCT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CCTCCGCCTCCATTCTG    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26299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GCACACCACACAACACAACAC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CACCACCACCACCAACAGG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2585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TGGGCTCCTTTTC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GGTGGGTTTTGTTTGTCTC   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2467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GATACAAGGCGAGGGAGGT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ATACAGAGTGAGAAGCGAACAAAA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2422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25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CCTGGTTTCTTCATTGGCTTCT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CCTTTCCTGCCCTTACCTCT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0002362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TGCTTCCCTTCCTGCTAC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TGATGATTCTGTCGCCA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2288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GGAAGGGAGAAAGAAGAAGGA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TCGGAAAGGTAGAACGGGTAG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19152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TGGATGACGCCCTACT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TTGACGATGCGATTG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18707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TTTGTTCCTTTTCCT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TCGCCCCTACTCCCATTA   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16005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23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TGCTGACCAACGCAACCAT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CACATCCCACACCAAACACACT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1493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AGACGCTGACGGACAACAC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GCGAAGACCTGGAAGAACAC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1435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CTTCGCCCCTTCCTCTCT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AGGCACTTCTCGGGTTTAG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04986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TTCTCTTGTTCTGTGTAGTGTGCTTTC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CGGTGTTTGTTTATTGCGTTCA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0398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TTCCCATTACCTCTTGCCACT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kern w:val="0"/>
                <w:sz w:val="20"/>
                <w:szCs w:val="20"/>
                <w:lang w:eastAsia="pl-PL"/>
              </w:rPr>
              <w:t>GGGCTACTGCTGCTTCCTG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01641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CTCGCCTGGTTTTCTGTG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GCTCGCTTTGGCTGTATC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pl-PL"/>
              </w:rPr>
              <w:t>MZ00001058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CCACCCCACTCGCAACAA</w:t>
            </w:r>
          </w:p>
        </w:tc>
        <w:tc>
          <w:tcPr>
            <w:tcW w:w="4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l-PL"/>
              </w:rPr>
              <w:t>TTATCCTTCCCCATCACACTTCTT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134" w:footer="709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" w:cs="Calibri"/>
      <w:color w:val="auto"/>
      <w:kern w:val="2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uppressAutoHyphens w:val="false"/>
      <w:spacing w:lineRule="auto" w:line="240" w:before="280" w:after="119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0:49:00Z</dcterms:created>
  <dc:creator>A</dc:creator>
  <dc:description/>
  <cp:keywords/>
  <dc:language>en-US</dc:language>
  <cp:lastModifiedBy>A</cp:lastModifiedBy>
  <dcterms:modified xsi:type="dcterms:W3CDTF">2013-10-14T07:18:00Z</dcterms:modified>
  <cp:revision>4</cp:revision>
  <dc:subject/>
  <dc:title>Tab</dc:title>
</cp:coreProperties>
</file>